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A5D" w:rsidRPr="00B90A5D" w:rsidRDefault="00096A77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B90A5D" w:rsidRPr="00B90A5D" w:rsidRDefault="00B90A5D" w:rsidP="00B90A5D">
      <w:pPr>
        <w:rPr>
          <w:rFonts w:ascii="Times New Roman" w:hAnsi="Times New Roman" w:cs="Times New Roman"/>
          <w:sz w:val="24"/>
          <w:szCs w:val="24"/>
        </w:rPr>
      </w:pPr>
      <w:r w:rsidRPr="00B90A5D">
        <w:rPr>
          <w:rFonts w:ascii="Times New Roman" w:hAnsi="Times New Roman" w:cs="Times New Roman"/>
          <w:sz w:val="24"/>
          <w:szCs w:val="24"/>
        </w:rPr>
        <w:t>The questioner used for the data collection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558"/>
        <w:gridCol w:w="90"/>
        <w:gridCol w:w="4500"/>
        <w:gridCol w:w="4320"/>
        <w:gridCol w:w="90"/>
        <w:gridCol w:w="810"/>
      </w:tblGrid>
      <w:tr w:rsidR="00B90A5D" w:rsidRPr="00BC344D" w:rsidTr="007B1CB9">
        <w:tc>
          <w:tcPr>
            <w:tcW w:w="10368" w:type="dxa"/>
            <w:gridSpan w:val="6"/>
            <w:shd w:val="clear" w:color="auto" w:fill="D5DCE4" w:themeFill="text2" w:themeFillTint="33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BC344D">
              <w:rPr>
                <w:rFonts w:ascii="Times New Roman" w:hAnsi="Times New Roman" w:cs="Times New Roman"/>
                <w:b/>
              </w:rPr>
              <w:t>Part I: Socio demographic characteristics of respondents</w:t>
            </w:r>
          </w:p>
        </w:tc>
      </w:tr>
      <w:tr w:rsidR="00B90A5D" w:rsidRPr="00BC344D" w:rsidTr="007B1CB9">
        <w:tc>
          <w:tcPr>
            <w:tcW w:w="558" w:type="dxa"/>
            <w:shd w:val="clear" w:color="auto" w:fill="BFBFBF" w:themeFill="background1" w:themeFillShade="BF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S.N</w:t>
            </w:r>
          </w:p>
        </w:tc>
        <w:tc>
          <w:tcPr>
            <w:tcW w:w="4590" w:type="dxa"/>
            <w:gridSpan w:val="2"/>
            <w:shd w:val="clear" w:color="auto" w:fill="BFBFBF" w:themeFill="background1" w:themeFillShade="BF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4320" w:type="dxa"/>
            <w:shd w:val="clear" w:color="auto" w:fill="BFBFBF" w:themeFill="background1" w:themeFillShade="BF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Choice </w:t>
            </w:r>
          </w:p>
        </w:tc>
        <w:tc>
          <w:tcPr>
            <w:tcW w:w="900" w:type="dxa"/>
            <w:gridSpan w:val="2"/>
            <w:shd w:val="clear" w:color="auto" w:fill="BFBFBF" w:themeFill="background1" w:themeFillShade="BF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Skip  </w:t>
            </w: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years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Rural              2. urban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single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married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divorced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widowed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separated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  <w:bCs/>
              </w:rPr>
              <w:t xml:space="preserve">Marriage duration 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_______________years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Orthodox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Muslim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Protestant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Other</w:t>
            </w:r>
            <w:r w:rsidRPr="00BC344D">
              <w:rPr>
                <w:rFonts w:ascii="Times New Roman" w:hAnsi="Times New Roman" w:cs="Times New Roman"/>
              </w:rPr>
              <w:softHyphen/>
            </w:r>
            <w:r w:rsidRPr="00BC344D">
              <w:rPr>
                <w:rFonts w:ascii="Times New Roman" w:hAnsi="Times New Roman" w:cs="Times New Roman"/>
              </w:rPr>
              <w:softHyphen/>
            </w:r>
            <w:r w:rsidRPr="00BC344D">
              <w:rPr>
                <w:rFonts w:ascii="Times New Roman" w:hAnsi="Times New Roman" w:cs="Times New Roman"/>
              </w:rPr>
              <w:softHyphen/>
            </w:r>
            <w:r w:rsidRPr="00BC344D">
              <w:rPr>
                <w:rFonts w:ascii="Times New Roman" w:hAnsi="Times New Roman" w:cs="Times New Roman"/>
              </w:rPr>
              <w:softHyphen/>
              <w:t>_______________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Amhara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Tigre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Others(specify)_______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Unable to read and write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Can read and write only 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rimary (1-8)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Secondary(9-12)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College or University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Daily worker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Farmer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Governmental  employee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ouse wife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Merchant 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Others ________________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usband’s Level of education (if married )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Unable to read and write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Can read and write only 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rimary (1-8)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Secondary(9-12) </w:t>
            </w:r>
          </w:p>
          <w:p w:rsidR="00B90A5D" w:rsidRPr="00BC344D" w:rsidRDefault="00B90A5D" w:rsidP="007B1CB9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College or University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Family Size 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__________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__________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  <w:bCs/>
              </w:rPr>
              <w:t>No of surviving Children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__________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  <w:bCs/>
              </w:rPr>
              <w:t xml:space="preserve">No of surviving Males 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__________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558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59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Monthly  family income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_____________________Birr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10368" w:type="dxa"/>
            <w:gridSpan w:val="6"/>
            <w:shd w:val="clear" w:color="auto" w:fill="ACB9CA" w:themeFill="text2" w:themeFillTint="66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Part II: </w:t>
            </w:r>
            <w:r w:rsidRPr="00BC344D">
              <w:rPr>
                <w:rFonts w:ascii="Times New Roman" w:hAnsi="Times New Roman" w:cs="Times New Roman"/>
                <w:b/>
                <w:bCs/>
              </w:rPr>
              <w:t xml:space="preserve">HIV Related questions </w:t>
            </w: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when you know your HIV status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__________year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BC344D">
              <w:rPr>
                <w:rFonts w:ascii="Times New Roman" w:hAnsi="Times New Roman" w:cs="Times New Roman"/>
              </w:rPr>
              <w:t xml:space="preserve">Duration of HAART use 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year</w:t>
            </w:r>
          </w:p>
          <w:p w:rsidR="00B90A5D" w:rsidRPr="00BC344D" w:rsidRDefault="00B90A5D" w:rsidP="007B1CB9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Don’t start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Disclosed to partner 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     2. No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rPr>
          <w:trHeight w:val="260"/>
        </w:trPr>
        <w:tc>
          <w:tcPr>
            <w:tcW w:w="648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artner’s HIV status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Positive      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Negative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not tested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Do you have any HIV-infected children </w:t>
            </w:r>
          </w:p>
        </w:tc>
        <w:tc>
          <w:tcPr>
            <w:tcW w:w="4320" w:type="dxa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lastRenderedPageBreak/>
              <w:t xml:space="preserve">No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lastRenderedPageBreak/>
              <w:t>206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WHO clinical stage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        I             II               III                IV 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Recent CD4 cell count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_________cell/ul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  <w:bCs/>
              </w:rPr>
              <w:t>Physical functioning</w:t>
            </w:r>
          </w:p>
        </w:tc>
        <w:tc>
          <w:tcPr>
            <w:tcW w:w="432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       W             A                        B</w:t>
            </w:r>
          </w:p>
        </w:tc>
        <w:tc>
          <w:tcPr>
            <w:tcW w:w="90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10368" w:type="dxa"/>
            <w:gridSpan w:val="6"/>
            <w:shd w:val="clear" w:color="auto" w:fill="D5DCE4" w:themeFill="text2" w:themeFillTint="33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  <w:b/>
              </w:rPr>
            </w:pPr>
            <w:r w:rsidRPr="00BC344D">
              <w:rPr>
                <w:rFonts w:ascii="Times New Roman" w:hAnsi="Times New Roman" w:cs="Times New Roman"/>
                <w:b/>
              </w:rPr>
              <w:t xml:space="preserve">Part III: pregnancy and family planning related  questions </w:t>
            </w: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Are you pregnant now?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No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2,3</w:t>
            </w:r>
            <w:r w:rsidRPr="00BC344D">
              <w:rPr>
                <w:rFonts w:ascii="Times New Roman" w:hAnsi="Times New Roman" w:cs="Times New Roman"/>
              </w:rPr>
              <w:sym w:font="Wingdings" w:char="F0E0"/>
            </w:r>
            <w:r w:rsidRPr="00BC344D">
              <w:rPr>
                <w:rFonts w:ascii="Times New Roman" w:hAnsi="Times New Roman" w:cs="Times New Roman"/>
              </w:rPr>
              <w:t>3</w:t>
            </w: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Is it planned?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Yes             2. no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  <w:iCs/>
              </w:rPr>
              <w:t>Would like to have children in the future</w:t>
            </w:r>
            <w:r w:rsidRPr="00BC34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            2. No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Does your partner desire children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Yes             2. No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In the last few months have you </w:t>
            </w:r>
          </w:p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Heard about family planning?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Yes             2. No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What type of method do you heard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______________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If yes where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Radio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Television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Newspaper or Magazine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amphlet/Poster/Leaflets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Health institution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Did you have discussion of family planning with a health worker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Yes             2. No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Did you have discussion of family planning with a partner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Yes             2. No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Who is the decision maker to use FP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My self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Partner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Health worker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Others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knowledge of family planning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erceptions of family planning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Have you ever used anything or tried in any way to delay or avoid getting pregnant 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When did you use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Before diagnosed for HIV</w:t>
            </w:r>
          </w:p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After diagnosed for HIV</w:t>
            </w:r>
          </w:p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Which methods did you use? circle the method )</w:t>
            </w:r>
          </w:p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Female Sterilization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IUD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Injectables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Implants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Pill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Male Condom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Diaphragm/Foam/Jelly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Standard days method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Lactational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Withdrawal </w:t>
            </w:r>
          </w:p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Other______________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Are you currently doing something or using any method to delay or avoid getting pregnant?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Which method are you using? ( write the number from the above list)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For how long did you used this methods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_______years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Is it your method of choice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                2. No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Which type of family planning do you like to use?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____________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lastRenderedPageBreak/>
              <w:t>321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Where did you get it?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ospital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ealth Center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ealth Post/HEW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rivate Clinic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harmacy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Other_______________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In this hospital, where do you want to get it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In the family planning clinic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In the ART clinic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TB clinic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Other_______________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Do you know of a place where you can obtain a method of family planning?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Where is that?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ospital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ealth Center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ealth Post/HEW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rivate Clinic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Pharmacy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Other_______________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Can you tell me why you are not using a method to prevent pregnancy?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Not Married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Not Having Sex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Menopausal/Hysterectomy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Not Menstruated Since Last Birth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Breastfeeding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Religious Prohibition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Husband/Partner Opposed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Lack Of Knowledge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Side Effects/Health Concerns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Lack Of Access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structural barriers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Other_____________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Do you think you will use a contraceptive method to delay or avoid pregnancy at any time in the future?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B90A5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Yes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No </w:t>
            </w:r>
          </w:p>
          <w:p w:rsidR="00B90A5D" w:rsidRPr="00BC344D" w:rsidRDefault="00B90A5D" w:rsidP="00B90A5D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I Don’t know 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  <w:tr w:rsidR="00B90A5D" w:rsidRPr="00BC344D" w:rsidTr="007B1CB9">
        <w:tc>
          <w:tcPr>
            <w:tcW w:w="648" w:type="dxa"/>
            <w:gridSpan w:val="2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4500" w:type="dxa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 xml:space="preserve">Which method do preferred to use </w:t>
            </w:r>
          </w:p>
        </w:tc>
        <w:tc>
          <w:tcPr>
            <w:tcW w:w="4410" w:type="dxa"/>
            <w:gridSpan w:val="2"/>
          </w:tcPr>
          <w:p w:rsidR="00B90A5D" w:rsidRPr="00BC344D" w:rsidRDefault="00B90A5D" w:rsidP="007B1C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C344D">
              <w:rPr>
                <w:rFonts w:ascii="Times New Roman" w:hAnsi="Times New Roman" w:cs="Times New Roman"/>
              </w:rPr>
              <w:t>_______________________________</w:t>
            </w:r>
          </w:p>
        </w:tc>
        <w:tc>
          <w:tcPr>
            <w:tcW w:w="810" w:type="dxa"/>
          </w:tcPr>
          <w:p w:rsidR="00B90A5D" w:rsidRPr="00BC344D" w:rsidRDefault="00B90A5D" w:rsidP="007B1CB9">
            <w:pPr>
              <w:rPr>
                <w:rFonts w:ascii="Times New Roman" w:hAnsi="Times New Roman" w:cs="Times New Roman"/>
              </w:rPr>
            </w:pPr>
          </w:p>
        </w:tc>
      </w:tr>
    </w:tbl>
    <w:p w:rsidR="00B90A5D" w:rsidRDefault="00B90A5D"/>
    <w:sectPr w:rsidR="00B90A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95A1C"/>
    <w:multiLevelType w:val="hybridMultilevel"/>
    <w:tmpl w:val="10FE3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C48CA"/>
    <w:multiLevelType w:val="hybridMultilevel"/>
    <w:tmpl w:val="5B007F20"/>
    <w:lvl w:ilvl="0" w:tplc="76F296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E97E57"/>
    <w:multiLevelType w:val="hybridMultilevel"/>
    <w:tmpl w:val="B162B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FA0D3C"/>
    <w:multiLevelType w:val="hybridMultilevel"/>
    <w:tmpl w:val="85CC4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C956CF"/>
    <w:multiLevelType w:val="hybridMultilevel"/>
    <w:tmpl w:val="1F7C35C6"/>
    <w:lvl w:ilvl="0" w:tplc="2DB25A5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9333D"/>
    <w:multiLevelType w:val="hybridMultilevel"/>
    <w:tmpl w:val="C9DA5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783AE3"/>
    <w:multiLevelType w:val="hybridMultilevel"/>
    <w:tmpl w:val="98CA1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D06954"/>
    <w:multiLevelType w:val="hybridMultilevel"/>
    <w:tmpl w:val="98CA1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D07404"/>
    <w:multiLevelType w:val="hybridMultilevel"/>
    <w:tmpl w:val="372AB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454F4D"/>
    <w:multiLevelType w:val="hybridMultilevel"/>
    <w:tmpl w:val="E8489FE8"/>
    <w:lvl w:ilvl="0" w:tplc="CC7E8AB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A61C5A"/>
    <w:multiLevelType w:val="hybridMultilevel"/>
    <w:tmpl w:val="92044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3B08D0"/>
    <w:multiLevelType w:val="hybridMultilevel"/>
    <w:tmpl w:val="24EA7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4A5B8C"/>
    <w:multiLevelType w:val="hybridMultilevel"/>
    <w:tmpl w:val="A2B6B0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CA7690"/>
    <w:multiLevelType w:val="hybridMultilevel"/>
    <w:tmpl w:val="7530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56236E"/>
    <w:multiLevelType w:val="hybridMultilevel"/>
    <w:tmpl w:val="01A46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240440"/>
    <w:multiLevelType w:val="hybridMultilevel"/>
    <w:tmpl w:val="BAA030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0CD5EF1"/>
    <w:multiLevelType w:val="hybridMultilevel"/>
    <w:tmpl w:val="03F4E41E"/>
    <w:lvl w:ilvl="0" w:tplc="BE80BD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580D33"/>
    <w:multiLevelType w:val="hybridMultilevel"/>
    <w:tmpl w:val="CF5C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7836AA"/>
    <w:multiLevelType w:val="hybridMultilevel"/>
    <w:tmpl w:val="DEDAD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C33135"/>
    <w:multiLevelType w:val="hybridMultilevel"/>
    <w:tmpl w:val="C0921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7766FD"/>
    <w:multiLevelType w:val="hybridMultilevel"/>
    <w:tmpl w:val="F7F28CF8"/>
    <w:lvl w:ilvl="0" w:tplc="6DB0811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0401A0"/>
    <w:multiLevelType w:val="hybridMultilevel"/>
    <w:tmpl w:val="1D9EB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1D1372"/>
    <w:multiLevelType w:val="hybridMultilevel"/>
    <w:tmpl w:val="AD44B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E621D0"/>
    <w:multiLevelType w:val="hybridMultilevel"/>
    <w:tmpl w:val="D7464FEA"/>
    <w:lvl w:ilvl="0" w:tplc="BE80BD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1C01A5"/>
    <w:multiLevelType w:val="hybridMultilevel"/>
    <w:tmpl w:val="A3323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9111EB"/>
    <w:multiLevelType w:val="hybridMultilevel"/>
    <w:tmpl w:val="60B0A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0B43C0"/>
    <w:multiLevelType w:val="hybridMultilevel"/>
    <w:tmpl w:val="6840B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933C42"/>
    <w:multiLevelType w:val="hybridMultilevel"/>
    <w:tmpl w:val="E9B6A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DC3F41"/>
    <w:multiLevelType w:val="hybridMultilevel"/>
    <w:tmpl w:val="1DFA7BC8"/>
    <w:lvl w:ilvl="0" w:tplc="76F296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7"/>
  </w:num>
  <w:num w:numId="3">
    <w:abstractNumId w:val="12"/>
  </w:num>
  <w:num w:numId="4">
    <w:abstractNumId w:val="15"/>
  </w:num>
  <w:num w:numId="5">
    <w:abstractNumId w:val="5"/>
  </w:num>
  <w:num w:numId="6">
    <w:abstractNumId w:val="17"/>
  </w:num>
  <w:num w:numId="7">
    <w:abstractNumId w:val="2"/>
  </w:num>
  <w:num w:numId="8">
    <w:abstractNumId w:val="6"/>
  </w:num>
  <w:num w:numId="9">
    <w:abstractNumId w:val="21"/>
  </w:num>
  <w:num w:numId="10">
    <w:abstractNumId w:val="3"/>
  </w:num>
  <w:num w:numId="11">
    <w:abstractNumId w:val="13"/>
  </w:num>
  <w:num w:numId="12">
    <w:abstractNumId w:val="4"/>
  </w:num>
  <w:num w:numId="13">
    <w:abstractNumId w:val="11"/>
  </w:num>
  <w:num w:numId="14">
    <w:abstractNumId w:val="10"/>
  </w:num>
  <w:num w:numId="15">
    <w:abstractNumId w:val="7"/>
  </w:num>
  <w:num w:numId="16">
    <w:abstractNumId w:val="19"/>
  </w:num>
  <w:num w:numId="17">
    <w:abstractNumId w:val="8"/>
  </w:num>
  <w:num w:numId="18">
    <w:abstractNumId w:val="18"/>
  </w:num>
  <w:num w:numId="19">
    <w:abstractNumId w:val="14"/>
  </w:num>
  <w:num w:numId="20">
    <w:abstractNumId w:val="26"/>
  </w:num>
  <w:num w:numId="21">
    <w:abstractNumId w:val="22"/>
  </w:num>
  <w:num w:numId="22">
    <w:abstractNumId w:val="16"/>
  </w:num>
  <w:num w:numId="23">
    <w:abstractNumId w:val="23"/>
  </w:num>
  <w:num w:numId="24">
    <w:abstractNumId w:val="28"/>
  </w:num>
  <w:num w:numId="25">
    <w:abstractNumId w:val="1"/>
  </w:num>
  <w:num w:numId="26">
    <w:abstractNumId w:val="0"/>
  </w:num>
  <w:num w:numId="27">
    <w:abstractNumId w:val="25"/>
  </w:num>
  <w:num w:numId="28">
    <w:abstractNumId w:val="9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yNDI2MTcyNbM0NTZR0lEKTi0uzszPAykwrAUAgezQDSwAAAA="/>
    <w:docVar w:name="Total_Editing_Time" w:val="2"/>
  </w:docVars>
  <w:rsids>
    <w:rsidRoot w:val="00B90A5D"/>
    <w:rsid w:val="00087EF5"/>
    <w:rsid w:val="00096A77"/>
    <w:rsid w:val="00B9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A5D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B90A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A5D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B90A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6</Words>
  <Characters>3525</Characters>
  <Application>Microsoft Office Word</Application>
  <DocSecurity>0</DocSecurity>
  <Lines>320</Lines>
  <Paragraphs>282</Paragraphs>
  <ScaleCrop>false</ScaleCrop>
  <Company>ANU</Company>
  <LinksUpToDate>false</LinksUpToDate>
  <CharactersWithSpaces>3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MATUBLE</cp:lastModifiedBy>
  <cp:revision>2</cp:revision>
  <dcterms:created xsi:type="dcterms:W3CDTF">2018-04-26T10:32:00Z</dcterms:created>
  <dcterms:modified xsi:type="dcterms:W3CDTF">2018-06-13T21:04:00Z</dcterms:modified>
</cp:coreProperties>
</file>